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EBFEFA" w14:textId="77777777" w:rsidR="00433694" w:rsidRPr="000F47BF" w:rsidRDefault="00433694" w:rsidP="00433694">
      <w:pPr>
        <w:spacing w:beforeLines="50" w:before="156" w:line="440" w:lineRule="exact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able 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>1.</w:t>
      </w:r>
      <w:r w:rsidRPr="000F47B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he primer sequences used for r</w:t>
      </w:r>
      <w:r w:rsidRPr="000F47BF">
        <w:rPr>
          <w:rFonts w:ascii="Times New Roman" w:hAnsi="Times New Roman" w:cs="Times New Roman" w:hint="eastAsia"/>
          <w:szCs w:val="21"/>
        </w:rPr>
        <w:t>eal-time PCR</w:t>
      </w:r>
    </w:p>
    <w:tbl>
      <w:tblPr>
        <w:tblStyle w:val="a7"/>
        <w:tblW w:w="76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4395"/>
        <w:gridCol w:w="1843"/>
      </w:tblGrid>
      <w:tr w:rsidR="00433694" w:rsidRPr="00A8286D" w14:paraId="6A0271A3" w14:textId="77777777" w:rsidTr="00FB71AD">
        <w:trPr>
          <w:jc w:val="center"/>
        </w:trPr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</w:tcPr>
          <w:p w14:paraId="17A18F8B" w14:textId="77777777" w:rsidR="00433694" w:rsidRPr="00A8286D" w:rsidRDefault="00433694" w:rsidP="00FB71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286D"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4395" w:type="dxa"/>
            <w:tcBorders>
              <w:top w:val="single" w:sz="12" w:space="0" w:color="auto"/>
              <w:bottom w:val="single" w:sz="6" w:space="0" w:color="auto"/>
            </w:tcBorders>
          </w:tcPr>
          <w:p w14:paraId="2C0C8F5B" w14:textId="77777777" w:rsidR="00433694" w:rsidRPr="00A8286D" w:rsidRDefault="00433694" w:rsidP="00FB71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286D">
              <w:rPr>
                <w:rFonts w:ascii="Times New Roman" w:hAnsi="Times New Roman" w:cs="Times New Roman"/>
                <w:szCs w:val="21"/>
              </w:rPr>
              <w:t>Sequence (5’-3’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14:paraId="78E450F3" w14:textId="77777777" w:rsidR="00433694" w:rsidRPr="00A8286D" w:rsidRDefault="00433694" w:rsidP="00FB71A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286D">
              <w:rPr>
                <w:rFonts w:ascii="Times New Roman" w:hAnsi="Times New Roman" w:cs="Times New Roman"/>
                <w:szCs w:val="21"/>
              </w:rPr>
              <w:t>Product length (bp)</w:t>
            </w:r>
          </w:p>
        </w:tc>
      </w:tr>
      <w:tr w:rsidR="00433694" w:rsidRPr="00A8286D" w14:paraId="75B1AD6E" w14:textId="77777777" w:rsidTr="00FB71AD">
        <w:trPr>
          <w:jc w:val="center"/>
        </w:trPr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7ACE61B0" w14:textId="77777777" w:rsidR="00433694" w:rsidRPr="00A8286D" w:rsidRDefault="00433694" w:rsidP="00FB71A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286D">
              <w:rPr>
                <w:rFonts w:ascii="Times New Roman" w:hAnsi="Times New Roman" w:cs="Times New Roman"/>
                <w:szCs w:val="21"/>
              </w:rPr>
              <w:t>CYP7A1</w:t>
            </w:r>
          </w:p>
        </w:tc>
        <w:tc>
          <w:tcPr>
            <w:tcW w:w="4395" w:type="dxa"/>
            <w:tcBorders>
              <w:top w:val="single" w:sz="6" w:space="0" w:color="auto"/>
              <w:bottom w:val="single" w:sz="6" w:space="0" w:color="auto"/>
            </w:tcBorders>
          </w:tcPr>
          <w:p w14:paraId="5A869738" w14:textId="77777777" w:rsidR="00433694" w:rsidRPr="00A8286D" w:rsidRDefault="00433694" w:rsidP="00FB71AD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8286D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orward</w:t>
            </w:r>
            <w:r w:rsidRPr="00A8286D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913A99">
              <w:rPr>
                <w:rFonts w:ascii="Times New Roman" w:eastAsia="宋体" w:hAnsi="Times New Roman" w:cs="Times New Roman"/>
                <w:color w:val="000000"/>
              </w:rPr>
              <w:t>GCTTGAGGCACGAGAACC</w:t>
            </w:r>
          </w:p>
          <w:p w14:paraId="786429F7" w14:textId="77777777" w:rsidR="00433694" w:rsidRPr="00A8286D" w:rsidRDefault="00433694" w:rsidP="00FB71AD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26FD">
              <w:rPr>
                <w:rFonts w:ascii="Times New Roman" w:hAnsi="Times New Roman" w:cs="Times New Roman"/>
                <w:szCs w:val="21"/>
              </w:rPr>
              <w:t>Reverse</w:t>
            </w:r>
            <w:r w:rsidRPr="00A8286D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913A99">
              <w:rPr>
                <w:rFonts w:ascii="Times New Roman" w:eastAsia="宋体" w:hAnsi="Times New Roman" w:cs="Times New Roman"/>
                <w:color w:val="000000"/>
              </w:rPr>
              <w:t>CAGAAAGTCGCTGGAATG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35AAD4C7" w14:textId="77777777" w:rsidR="00433694" w:rsidRPr="00A8286D" w:rsidRDefault="00433694" w:rsidP="00FB71A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6</w:t>
            </w:r>
          </w:p>
        </w:tc>
      </w:tr>
      <w:tr w:rsidR="00433694" w:rsidRPr="00A8286D" w14:paraId="018DF400" w14:textId="77777777" w:rsidTr="00FB71AD">
        <w:trPr>
          <w:jc w:val="center"/>
        </w:trPr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3C575EAE" w14:textId="77777777" w:rsidR="00433694" w:rsidRPr="00A8286D" w:rsidRDefault="00433694" w:rsidP="00FB71A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286D">
              <w:rPr>
                <w:rFonts w:ascii="Times New Roman" w:hAnsi="Times New Roman" w:cs="Times New Roman"/>
                <w:szCs w:val="21"/>
              </w:rPr>
              <w:t>CYP8B1</w:t>
            </w:r>
          </w:p>
        </w:tc>
        <w:tc>
          <w:tcPr>
            <w:tcW w:w="4395" w:type="dxa"/>
            <w:tcBorders>
              <w:top w:val="single" w:sz="6" w:space="0" w:color="auto"/>
              <w:bottom w:val="single" w:sz="6" w:space="0" w:color="auto"/>
            </w:tcBorders>
          </w:tcPr>
          <w:p w14:paraId="7ED80DA7" w14:textId="77777777" w:rsidR="00433694" w:rsidRPr="00A8286D" w:rsidRDefault="00433694" w:rsidP="00FB71AD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8286D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orward</w:t>
            </w:r>
            <w:r w:rsidRPr="00A8286D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913A99">
              <w:rPr>
                <w:rFonts w:ascii="Times New Roman" w:eastAsia="宋体" w:hAnsi="Times New Roman" w:cs="Times New Roman"/>
                <w:color w:val="000000"/>
              </w:rPr>
              <w:t>GTTTGTCTACTCCCTGCTGT</w:t>
            </w:r>
          </w:p>
          <w:p w14:paraId="4190B4B5" w14:textId="77777777" w:rsidR="00433694" w:rsidRPr="00A8286D" w:rsidRDefault="00433694" w:rsidP="00FB71AD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26FD">
              <w:rPr>
                <w:rFonts w:ascii="Times New Roman" w:hAnsi="Times New Roman" w:cs="Times New Roman"/>
                <w:szCs w:val="21"/>
              </w:rPr>
              <w:t>Reverse</w:t>
            </w:r>
            <w:r w:rsidRPr="00A8286D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913A99">
              <w:rPr>
                <w:rFonts w:ascii="Times New Roman" w:eastAsia="宋体" w:hAnsi="Times New Roman" w:cs="Times New Roman"/>
                <w:color w:val="000000"/>
              </w:rPr>
              <w:t>CTGATGCCCTCCTTCTCC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6771531A" w14:textId="77777777" w:rsidR="00433694" w:rsidRPr="00A8286D" w:rsidRDefault="00433694" w:rsidP="00FB71A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433694" w:rsidRPr="00A8286D" w14:paraId="3AA4DFBD" w14:textId="77777777" w:rsidTr="00FB71AD">
        <w:trPr>
          <w:jc w:val="center"/>
        </w:trPr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3DD65886" w14:textId="77777777" w:rsidR="00433694" w:rsidRPr="00A8286D" w:rsidRDefault="00433694" w:rsidP="00FB71A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286D">
              <w:rPr>
                <w:rFonts w:ascii="Times New Roman" w:hAnsi="Times New Roman" w:cs="Times New Roman"/>
                <w:szCs w:val="21"/>
              </w:rPr>
              <w:t>FXR</w:t>
            </w:r>
          </w:p>
        </w:tc>
        <w:tc>
          <w:tcPr>
            <w:tcW w:w="4395" w:type="dxa"/>
            <w:tcBorders>
              <w:top w:val="single" w:sz="6" w:space="0" w:color="auto"/>
              <w:bottom w:val="single" w:sz="6" w:space="0" w:color="auto"/>
            </w:tcBorders>
          </w:tcPr>
          <w:p w14:paraId="630EF32E" w14:textId="77777777" w:rsidR="00433694" w:rsidRPr="00A8286D" w:rsidRDefault="00433694" w:rsidP="00FB71AD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8286D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orward</w:t>
            </w:r>
            <w:r w:rsidRPr="00A8286D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913A99">
              <w:rPr>
                <w:rFonts w:ascii="Times New Roman" w:eastAsia="宋体" w:hAnsi="Times New Roman" w:cs="Times New Roman"/>
                <w:color w:val="000000"/>
              </w:rPr>
              <w:t>GATTTCCTCGTCATCCTA</w:t>
            </w:r>
          </w:p>
          <w:p w14:paraId="4F942398" w14:textId="77777777" w:rsidR="00433694" w:rsidRPr="00A8286D" w:rsidRDefault="00433694" w:rsidP="00FB71AD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26FD">
              <w:rPr>
                <w:rFonts w:ascii="Times New Roman" w:hAnsi="Times New Roman" w:cs="Times New Roman"/>
                <w:szCs w:val="21"/>
              </w:rPr>
              <w:t>Reverse</w:t>
            </w:r>
            <w:r w:rsidRPr="00A8286D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913A99">
              <w:rPr>
                <w:rFonts w:ascii="Times New Roman" w:eastAsia="宋体" w:hAnsi="Times New Roman" w:cs="Times New Roman"/>
                <w:color w:val="000000"/>
              </w:rPr>
              <w:t>GAAGAAACCTTTACACCC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0126700A" w14:textId="77777777" w:rsidR="00433694" w:rsidRPr="00A8286D" w:rsidRDefault="00433694" w:rsidP="00FB71A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433694" w:rsidRPr="00A8286D" w14:paraId="7674F228" w14:textId="77777777" w:rsidTr="00FB71AD">
        <w:trPr>
          <w:jc w:val="center"/>
        </w:trPr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622820AA" w14:textId="77777777" w:rsidR="00433694" w:rsidRPr="00A8286D" w:rsidRDefault="00433694" w:rsidP="00FB71A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RT1</w:t>
            </w:r>
          </w:p>
        </w:tc>
        <w:tc>
          <w:tcPr>
            <w:tcW w:w="4395" w:type="dxa"/>
            <w:tcBorders>
              <w:top w:val="single" w:sz="6" w:space="0" w:color="auto"/>
              <w:bottom w:val="single" w:sz="6" w:space="0" w:color="auto"/>
            </w:tcBorders>
          </w:tcPr>
          <w:p w14:paraId="3879F83E" w14:textId="77777777" w:rsidR="00433694" w:rsidRDefault="00433694" w:rsidP="00FB71AD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</w:rPr>
            </w:pPr>
            <w:r w:rsidRPr="00A8286D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orward</w:t>
            </w:r>
            <w:r w:rsidRPr="00A8286D">
              <w:rPr>
                <w:rFonts w:ascii="Times New Roman" w:hAnsi="Times New Roman" w:cs="Times New Roman"/>
                <w:szCs w:val="21"/>
              </w:rPr>
              <w:t>:</w:t>
            </w:r>
            <w:r w:rsidRPr="00913A99">
              <w:rPr>
                <w:rFonts w:ascii="Times New Roman" w:eastAsia="宋体" w:hAnsi="Times New Roman" w:cs="Times New Roman"/>
                <w:color w:val="000000"/>
              </w:rPr>
              <w:t xml:space="preserve"> TATCCTTTCAGAACCACCAA</w:t>
            </w:r>
          </w:p>
          <w:p w14:paraId="3A353E3D" w14:textId="77777777" w:rsidR="00433694" w:rsidRPr="00A8286D" w:rsidRDefault="00433694" w:rsidP="00FB71AD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26FD">
              <w:rPr>
                <w:rFonts w:ascii="Times New Roman" w:hAnsi="Times New Roman" w:cs="Times New Roman"/>
                <w:szCs w:val="21"/>
              </w:rPr>
              <w:t>Reverse</w:t>
            </w:r>
            <w:r w:rsidRPr="00A8286D">
              <w:rPr>
                <w:rFonts w:ascii="Times New Roman" w:hAnsi="Times New Roman" w:cs="Times New Roman"/>
                <w:szCs w:val="21"/>
              </w:rPr>
              <w:t>:</w:t>
            </w:r>
            <w:r w:rsidRPr="00913A99">
              <w:rPr>
                <w:rFonts w:ascii="Times New Roman" w:eastAsia="宋体" w:hAnsi="Times New Roman" w:cs="Times New Roman"/>
                <w:color w:val="000000"/>
              </w:rPr>
              <w:t xml:space="preserve"> CGAGCATAAATACCATCCCT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27A16A3A" w14:textId="77777777" w:rsidR="00433694" w:rsidRPr="00A8286D" w:rsidRDefault="00433694" w:rsidP="00FB71A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8</w:t>
            </w:r>
          </w:p>
        </w:tc>
      </w:tr>
      <w:tr w:rsidR="00433694" w:rsidRPr="00A8286D" w14:paraId="67897134" w14:textId="77777777" w:rsidTr="00FB71AD">
        <w:trPr>
          <w:jc w:val="center"/>
        </w:trPr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7F7AE67B" w14:textId="77777777" w:rsidR="00433694" w:rsidRPr="00A8286D" w:rsidRDefault="00433694" w:rsidP="00FB71A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8286D">
              <w:rPr>
                <w:rFonts w:ascii="Times New Roman" w:hAnsi="Times New Roman" w:cs="Times New Roman"/>
                <w:szCs w:val="21"/>
              </w:rPr>
              <w:t>SHP</w:t>
            </w:r>
          </w:p>
        </w:tc>
        <w:tc>
          <w:tcPr>
            <w:tcW w:w="4395" w:type="dxa"/>
            <w:tcBorders>
              <w:top w:val="single" w:sz="6" w:space="0" w:color="auto"/>
              <w:bottom w:val="single" w:sz="6" w:space="0" w:color="auto"/>
            </w:tcBorders>
          </w:tcPr>
          <w:p w14:paraId="28E909ED" w14:textId="77777777" w:rsidR="00433694" w:rsidRPr="00A8286D" w:rsidRDefault="00433694" w:rsidP="00FB71AD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8286D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orward</w:t>
            </w:r>
            <w:r w:rsidRPr="00A8286D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913A99">
              <w:rPr>
                <w:rFonts w:ascii="Times New Roman" w:eastAsia="宋体" w:hAnsi="Times New Roman" w:cs="Times New Roman"/>
                <w:color w:val="000000"/>
              </w:rPr>
              <w:t>GGAATATGCCTGCCTGAAAG</w:t>
            </w:r>
          </w:p>
          <w:p w14:paraId="0F2E8BB6" w14:textId="77777777" w:rsidR="00433694" w:rsidRPr="00A8286D" w:rsidRDefault="00433694" w:rsidP="00FB71AD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26FD">
              <w:rPr>
                <w:rFonts w:ascii="Times New Roman" w:hAnsi="Times New Roman" w:cs="Times New Roman"/>
                <w:szCs w:val="21"/>
              </w:rPr>
              <w:t>Reverse</w:t>
            </w:r>
            <w:r w:rsidRPr="00A8286D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913A99">
              <w:rPr>
                <w:rFonts w:ascii="Times New Roman" w:eastAsia="宋体" w:hAnsi="Times New Roman" w:cs="Times New Roman"/>
                <w:color w:val="000000"/>
              </w:rPr>
              <w:t>CCAATGATAGGGCGAAAGAA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07B28AF4" w14:textId="77777777" w:rsidR="00433694" w:rsidRPr="00A8286D" w:rsidRDefault="00433694" w:rsidP="00FB71A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433694" w:rsidRPr="00A8286D" w14:paraId="001034EF" w14:textId="77777777" w:rsidTr="00FB71AD">
        <w:trPr>
          <w:jc w:val="center"/>
        </w:trPr>
        <w:tc>
          <w:tcPr>
            <w:tcW w:w="1417" w:type="dxa"/>
            <w:tcBorders>
              <w:top w:val="single" w:sz="6" w:space="0" w:color="auto"/>
              <w:bottom w:val="single" w:sz="12" w:space="0" w:color="auto"/>
            </w:tcBorders>
          </w:tcPr>
          <w:p w14:paraId="1EC8CB6F" w14:textId="77777777" w:rsidR="00433694" w:rsidRPr="00A8286D" w:rsidRDefault="00433694" w:rsidP="00FB71A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13A99">
              <w:rPr>
                <w:rFonts w:ascii="Times New Roman" w:eastAsia="宋体" w:hAnsi="Times New Roman" w:cs="Times New Roman"/>
                <w:color w:val="000000"/>
              </w:rPr>
              <w:t>β-actin</w:t>
            </w:r>
          </w:p>
        </w:tc>
        <w:tc>
          <w:tcPr>
            <w:tcW w:w="4395" w:type="dxa"/>
            <w:tcBorders>
              <w:top w:val="single" w:sz="6" w:space="0" w:color="auto"/>
              <w:bottom w:val="single" w:sz="12" w:space="0" w:color="auto"/>
            </w:tcBorders>
          </w:tcPr>
          <w:p w14:paraId="18311840" w14:textId="77777777" w:rsidR="00433694" w:rsidRPr="00A8286D" w:rsidRDefault="00433694" w:rsidP="00FB71AD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8286D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szCs w:val="21"/>
              </w:rPr>
              <w:t>orward</w:t>
            </w:r>
            <w:r w:rsidRPr="00A8286D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913A99">
              <w:rPr>
                <w:rFonts w:ascii="Times New Roman" w:eastAsia="宋体" w:hAnsi="Times New Roman" w:cs="Times New Roman"/>
                <w:color w:val="000000"/>
              </w:rPr>
              <w:t>GGCACCCAGCACAATGAA</w:t>
            </w:r>
          </w:p>
          <w:p w14:paraId="2E7C0832" w14:textId="77777777" w:rsidR="00433694" w:rsidRPr="00A8286D" w:rsidRDefault="00433694" w:rsidP="00FB71AD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326FD">
              <w:rPr>
                <w:rFonts w:ascii="Times New Roman" w:hAnsi="Times New Roman" w:cs="Times New Roman"/>
                <w:szCs w:val="21"/>
              </w:rPr>
              <w:t>Reverse</w:t>
            </w:r>
            <w:r w:rsidRPr="00A8286D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913A99">
              <w:rPr>
                <w:rFonts w:ascii="Times New Roman" w:eastAsia="宋体" w:hAnsi="Times New Roman" w:cs="Times New Roman"/>
                <w:color w:val="000000"/>
              </w:rPr>
              <w:t>TAGAAGCATTTGCGGTGG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12" w:space="0" w:color="auto"/>
            </w:tcBorders>
          </w:tcPr>
          <w:p w14:paraId="675341CD" w14:textId="77777777" w:rsidR="00433694" w:rsidRPr="00A8286D" w:rsidRDefault="00433694" w:rsidP="00FB71AD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8</w:t>
            </w:r>
          </w:p>
        </w:tc>
      </w:tr>
    </w:tbl>
    <w:p w14:paraId="08CB780A" w14:textId="77777777" w:rsidR="00433694" w:rsidRDefault="00433694" w:rsidP="00433694">
      <w:pPr>
        <w:rPr>
          <w:rFonts w:hint="eastAsia"/>
        </w:rPr>
      </w:pPr>
    </w:p>
    <w:p w14:paraId="00C8C87E" w14:textId="77777777" w:rsidR="00433694" w:rsidRDefault="00433694" w:rsidP="00433694"/>
    <w:p w14:paraId="4D7E3F30" w14:textId="77777777" w:rsidR="00433694" w:rsidRDefault="00433694" w:rsidP="00433694"/>
    <w:p w14:paraId="7AAF13ED" w14:textId="77777777" w:rsidR="00433694" w:rsidRDefault="00433694" w:rsidP="00433694"/>
    <w:p w14:paraId="6D915FF6" w14:textId="77777777" w:rsidR="00433694" w:rsidRDefault="00433694" w:rsidP="00433694"/>
    <w:p w14:paraId="1EF2ABC0" w14:textId="77777777" w:rsidR="00433694" w:rsidRDefault="00433694" w:rsidP="00433694"/>
    <w:p w14:paraId="2D731D42" w14:textId="77777777" w:rsidR="00433694" w:rsidRDefault="00433694" w:rsidP="00433694"/>
    <w:p w14:paraId="1E61F2F7" w14:textId="77777777" w:rsidR="00433694" w:rsidRDefault="00433694" w:rsidP="00433694"/>
    <w:p w14:paraId="19EA115F" w14:textId="77777777" w:rsidR="00433694" w:rsidRDefault="00433694" w:rsidP="00433694"/>
    <w:p w14:paraId="4B9B92A1" w14:textId="77777777" w:rsidR="00433694" w:rsidRDefault="00433694" w:rsidP="00433694"/>
    <w:p w14:paraId="1DF23564" w14:textId="77777777" w:rsidR="00433694" w:rsidRDefault="00433694" w:rsidP="00433694"/>
    <w:p w14:paraId="73E1EE11" w14:textId="77777777" w:rsidR="00433694" w:rsidRDefault="00433694" w:rsidP="00433694"/>
    <w:p w14:paraId="1A2D0EC8" w14:textId="77777777" w:rsidR="00433694" w:rsidRDefault="00433694" w:rsidP="00433694"/>
    <w:p w14:paraId="11E4831F" w14:textId="77777777" w:rsidR="00433694" w:rsidRDefault="00433694" w:rsidP="00433694"/>
    <w:p w14:paraId="0303C7B0" w14:textId="77777777" w:rsidR="00433694" w:rsidRDefault="00433694" w:rsidP="00433694"/>
    <w:p w14:paraId="65F47AD4" w14:textId="77777777" w:rsidR="00433694" w:rsidRDefault="00433694" w:rsidP="00433694"/>
    <w:p w14:paraId="2B94CAF5" w14:textId="77777777" w:rsidR="00433694" w:rsidRDefault="00433694" w:rsidP="00433694"/>
    <w:p w14:paraId="196FD499" w14:textId="77777777" w:rsidR="00433694" w:rsidRDefault="00433694" w:rsidP="00433694">
      <w:pPr>
        <w:rPr>
          <w:rFonts w:hint="eastAsia"/>
        </w:rPr>
      </w:pPr>
    </w:p>
    <w:p w14:paraId="31C03507" w14:textId="77777777" w:rsidR="00433694" w:rsidRDefault="00433694" w:rsidP="00433694">
      <w:pPr>
        <w:rPr>
          <w:rFonts w:hint="eastAsia"/>
        </w:rPr>
      </w:pPr>
    </w:p>
    <w:p w14:paraId="2374DF02" w14:textId="77777777" w:rsidR="00433694" w:rsidRDefault="00433694" w:rsidP="00433694">
      <w:pPr>
        <w:widowControl/>
        <w:spacing w:line="480" w:lineRule="auto"/>
        <w:rPr>
          <w:rStyle w:val="apple-converted-space"/>
          <w:rFonts w:hint="eastAsia"/>
          <w:shd w:val="clear" w:color="auto" w:fill="FFFFFF"/>
        </w:rPr>
      </w:pPr>
      <w:r>
        <w:rPr>
          <w:rStyle w:val="apple-converted-space"/>
          <w:noProof/>
          <w:shd w:val="clear" w:color="auto" w:fill="FFFFFF"/>
        </w:rPr>
        <w:lastRenderedPageBreak/>
        <w:drawing>
          <wp:inline distT="0" distB="0" distL="0" distR="0" wp14:anchorId="385E99BF" wp14:editId="203D1738">
            <wp:extent cx="5372100" cy="2401495"/>
            <wp:effectExtent l="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3353" cy="2402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9C2645" w14:textId="77777777" w:rsidR="00433694" w:rsidRDefault="00433694" w:rsidP="00433694">
      <w:pPr>
        <w:pStyle w:val="a8"/>
        <w:spacing w:line="480" w:lineRule="auto"/>
        <w:ind w:firstLineChars="0" w:firstLine="0"/>
        <w:jc w:val="center"/>
        <w:rPr>
          <w:rStyle w:val="apple-converted-space"/>
          <w:kern w:val="2"/>
          <w:shd w:val="clear" w:color="auto" w:fill="FFFFFF"/>
        </w:rPr>
      </w:pPr>
      <w:r w:rsidRPr="00D64367">
        <w:rPr>
          <w:rStyle w:val="apple-converted-space"/>
          <w:kern w:val="2"/>
          <w:shd w:val="clear" w:color="auto" w:fill="FFFFFF"/>
        </w:rPr>
        <w:t>Figure</w:t>
      </w:r>
      <w:r>
        <w:rPr>
          <w:rStyle w:val="apple-converted-space"/>
          <w:kern w:val="2"/>
          <w:shd w:val="clear" w:color="auto" w:fill="FFFFFF"/>
        </w:rPr>
        <w:t xml:space="preserve"> S</w:t>
      </w:r>
      <w:r w:rsidRPr="00D64367">
        <w:rPr>
          <w:rStyle w:val="apple-converted-space"/>
          <w:kern w:val="2"/>
          <w:shd w:val="clear" w:color="auto" w:fill="FFFFFF"/>
        </w:rPr>
        <w:t>1 The relative abundance histogram of the endogenous metabolites in each group</w:t>
      </w:r>
    </w:p>
    <w:p w14:paraId="78571E2A" w14:textId="77777777" w:rsidR="00433694" w:rsidRDefault="00433694" w:rsidP="00433694">
      <w:pPr>
        <w:pStyle w:val="a8"/>
        <w:spacing w:line="480" w:lineRule="auto"/>
        <w:ind w:firstLineChars="0" w:firstLine="0"/>
        <w:jc w:val="center"/>
        <w:rPr>
          <w:rStyle w:val="apple-converted-space"/>
          <w:kern w:val="2"/>
          <w:shd w:val="clear" w:color="auto" w:fill="FFFFFF"/>
        </w:rPr>
      </w:pPr>
    </w:p>
    <w:p w14:paraId="7E874555" w14:textId="77777777" w:rsidR="00433694" w:rsidRDefault="00433694" w:rsidP="00433694">
      <w:pPr>
        <w:pStyle w:val="a8"/>
        <w:spacing w:line="480" w:lineRule="auto"/>
        <w:ind w:firstLineChars="0" w:firstLine="0"/>
        <w:jc w:val="center"/>
        <w:rPr>
          <w:rStyle w:val="apple-converted-space"/>
          <w:kern w:val="2"/>
          <w:shd w:val="clear" w:color="auto" w:fill="FFFFFF"/>
        </w:rPr>
      </w:pPr>
    </w:p>
    <w:p w14:paraId="784FD9EB" w14:textId="77777777" w:rsidR="00433694" w:rsidRDefault="00433694" w:rsidP="00433694">
      <w:pPr>
        <w:pStyle w:val="a8"/>
        <w:spacing w:line="480" w:lineRule="auto"/>
        <w:ind w:firstLineChars="0" w:firstLine="0"/>
        <w:jc w:val="center"/>
        <w:rPr>
          <w:rStyle w:val="apple-converted-space"/>
          <w:kern w:val="2"/>
          <w:shd w:val="clear" w:color="auto" w:fill="FFFFFF"/>
        </w:rPr>
      </w:pPr>
    </w:p>
    <w:p w14:paraId="7577CC8E" w14:textId="77777777" w:rsidR="00433694" w:rsidRDefault="00433694" w:rsidP="00433694">
      <w:pPr>
        <w:pStyle w:val="a8"/>
        <w:spacing w:line="480" w:lineRule="auto"/>
        <w:ind w:firstLineChars="0" w:firstLine="0"/>
        <w:jc w:val="center"/>
        <w:rPr>
          <w:rStyle w:val="apple-converted-space"/>
          <w:kern w:val="2"/>
          <w:shd w:val="clear" w:color="auto" w:fill="FFFFFF"/>
        </w:rPr>
      </w:pPr>
    </w:p>
    <w:p w14:paraId="6EB723FC" w14:textId="77777777" w:rsidR="00433694" w:rsidRPr="00D64367" w:rsidRDefault="00433694" w:rsidP="00433694">
      <w:pPr>
        <w:pStyle w:val="a8"/>
        <w:spacing w:line="480" w:lineRule="auto"/>
        <w:ind w:firstLineChars="0" w:firstLine="0"/>
        <w:jc w:val="center"/>
        <w:rPr>
          <w:rStyle w:val="apple-converted-space"/>
          <w:rFonts w:hint="eastAsia"/>
          <w:kern w:val="2"/>
          <w:shd w:val="clear" w:color="auto" w:fill="FFFFFF"/>
        </w:rPr>
      </w:pPr>
    </w:p>
    <w:p w14:paraId="6274F709" w14:textId="0BC5F833" w:rsidR="00433694" w:rsidRDefault="00433694" w:rsidP="00433694">
      <w:pPr>
        <w:pStyle w:val="a8"/>
        <w:spacing w:line="480" w:lineRule="auto"/>
        <w:ind w:firstLineChars="0" w:firstLine="0"/>
        <w:jc w:val="left"/>
        <w:rPr>
          <w:noProof/>
          <w:sz w:val="21"/>
          <w:szCs w:val="21"/>
        </w:rPr>
      </w:pPr>
      <w:r>
        <w:rPr>
          <w:noProof/>
        </w:rPr>
        <w:pict w14:anchorId="1BD069FD">
          <v:shapetype id="_x0000_t202" coordsize="21600,21600" o:spt="202" path="m,l,21600r21600,l21600,xe">
            <v:stroke joinstyle="miter"/>
            <v:path gradientshapeok="t" o:connecttype="rect"/>
          </v:shapetype>
          <v:shape id="文本框 31" o:spid="_x0000_s2054" type="#_x0000_t202" style="position:absolute;margin-left:.85pt;margin-top:13.35pt;width:19.85pt;height:22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" stroked="f">
            <v:textbox>
              <w:txbxContent>
                <w:p w14:paraId="04C34850" w14:textId="77777777" w:rsidR="00433694" w:rsidRPr="0069574C" w:rsidRDefault="00433694" w:rsidP="00433694">
                  <w:pPr>
                    <w:rPr>
                      <w:rFonts w:ascii="Times New Roman" w:eastAsia="黑体" w:hAnsi="Times New Roman" w:cs="Times New Roman"/>
                    </w:rPr>
                  </w:pPr>
                  <w:r w:rsidRPr="0069574C">
                    <w:rPr>
                      <w:rFonts w:ascii="Times New Roman" w:eastAsia="黑体" w:hAnsi="Times New Roman" w:cs="Times New Roman"/>
                    </w:rPr>
                    <w:t>A</w:t>
                  </w:r>
                </w:p>
              </w:txbxContent>
            </v:textbox>
          </v:shape>
        </w:pict>
      </w:r>
      <w:r>
        <w:rPr>
          <w:noProof/>
        </w:rPr>
        <w:pict w14:anchorId="682147D7">
          <v:shape id="文本框 29" o:spid="_x0000_s2053" type="#_x0000_t202" style="position:absolute;margin-left:232.6pt;margin-top:12.55pt;width:19.85pt;height:22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" stroked="f">
            <v:textbox>
              <w:txbxContent>
                <w:p w14:paraId="3F72AF45" w14:textId="77777777" w:rsidR="00433694" w:rsidRPr="0069574C" w:rsidRDefault="00433694" w:rsidP="00433694">
                  <w:pPr>
                    <w:rPr>
                      <w:rFonts w:ascii="Times New Roman" w:eastAsia="黑体" w:hAnsi="Times New Roman" w:cs="Times New Roman"/>
                    </w:rPr>
                  </w:pPr>
                  <w:r>
                    <w:rPr>
                      <w:rFonts w:ascii="Times New Roman" w:eastAsia="黑体" w:hAnsi="Times New Roman" w:cs="Times New Roman" w:hint="eastAsia"/>
                    </w:rPr>
                    <w:t>B</w:t>
                  </w:r>
                </w:p>
              </w:txbxContent>
            </v:textbox>
          </v:shape>
        </w:pict>
      </w:r>
      <w:r>
        <w:rPr>
          <w:noProof/>
        </w:rPr>
        <w:drawing>
          <wp:inline distT="0" distB="0" distL="0" distR="0" wp14:anchorId="61B01579" wp14:editId="3B349E98">
            <wp:extent cx="2657475" cy="2239425"/>
            <wp:effectExtent l="0" t="0" r="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63747" cy="2244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CB50CAD" wp14:editId="78B4326B">
            <wp:extent cx="2519680" cy="2234928"/>
            <wp:effectExtent l="0" t="0" r="0" b="0"/>
            <wp:docPr id="25" name="图片 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21706" cy="2236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360988" w14:textId="77777777" w:rsidR="00433694" w:rsidRPr="0035085C" w:rsidRDefault="00433694" w:rsidP="00433694">
      <w:pPr>
        <w:pStyle w:val="a8"/>
        <w:spacing w:line="480" w:lineRule="auto"/>
        <w:ind w:firstLineChars="0" w:firstLine="0"/>
        <w:jc w:val="center"/>
        <w:rPr>
          <w:rStyle w:val="apple-converted-space"/>
          <w:kern w:val="2"/>
          <w:shd w:val="clear" w:color="auto" w:fill="FFFFFF"/>
        </w:rPr>
      </w:pPr>
      <w:r w:rsidRPr="0035085C">
        <w:rPr>
          <w:rStyle w:val="apple-converted-space"/>
          <w:kern w:val="2"/>
          <w:shd w:val="clear" w:color="auto" w:fill="FFFFFF"/>
        </w:rPr>
        <w:t>Fig</w:t>
      </w:r>
      <w:r w:rsidRPr="0035085C">
        <w:rPr>
          <w:rStyle w:val="apple-converted-space"/>
          <w:rFonts w:hint="eastAsia"/>
          <w:kern w:val="2"/>
          <w:shd w:val="clear" w:color="auto" w:fill="FFFFFF"/>
        </w:rPr>
        <w:t>ure</w:t>
      </w:r>
      <w:r w:rsidRPr="0035085C">
        <w:rPr>
          <w:rStyle w:val="apple-converted-space"/>
          <w:kern w:val="2"/>
          <w:shd w:val="clear" w:color="auto" w:fill="FFFFFF"/>
        </w:rPr>
        <w:t xml:space="preserve"> </w:t>
      </w:r>
      <w:r>
        <w:rPr>
          <w:rStyle w:val="apple-converted-space"/>
          <w:kern w:val="2"/>
          <w:shd w:val="clear" w:color="auto" w:fill="FFFFFF"/>
        </w:rPr>
        <w:t>S</w:t>
      </w:r>
      <w:r w:rsidRPr="0035085C">
        <w:rPr>
          <w:rStyle w:val="apple-converted-space"/>
          <w:kern w:val="2"/>
          <w:shd w:val="clear" w:color="auto" w:fill="FFFFFF"/>
        </w:rPr>
        <w:t>2</w:t>
      </w:r>
      <w:r w:rsidRPr="0035085C">
        <w:rPr>
          <w:rStyle w:val="apple-converted-space"/>
          <w:shd w:val="clear" w:color="auto" w:fill="FFFFFF"/>
        </w:rPr>
        <w:t xml:space="preserve"> The heat map (A) and plot of PCA (B) of the QC samples</w:t>
      </w:r>
      <w:r w:rsidRPr="0035085C">
        <w:rPr>
          <w:rStyle w:val="apple-converted-space"/>
          <w:kern w:val="2"/>
          <w:shd w:val="clear" w:color="auto" w:fill="FFFFFF"/>
        </w:rPr>
        <w:t xml:space="preserve"> </w:t>
      </w:r>
    </w:p>
    <w:p w14:paraId="00188A84" w14:textId="77777777" w:rsidR="00433694" w:rsidRPr="0035085C" w:rsidRDefault="00433694" w:rsidP="00433694">
      <w:pPr>
        <w:rPr>
          <w:rFonts w:hint="eastAsia"/>
        </w:rPr>
      </w:pPr>
    </w:p>
    <w:p w14:paraId="488690D7" w14:textId="6EEAECFC" w:rsidR="00433694" w:rsidRPr="00700190" w:rsidRDefault="00433694" w:rsidP="00433694">
      <w:pPr>
        <w:adjustRightInd w:val="0"/>
        <w:snapToGrid w:val="0"/>
        <w:spacing w:line="480" w:lineRule="auto"/>
        <w:jc w:val="center"/>
        <w:rPr>
          <w:rFonts w:ascii="Times New Roman" w:eastAsia="宋体" w:hAnsi="Times New Roman" w:cs="Times New Roman"/>
          <w:noProof/>
          <w:kern w:val="0"/>
          <w:sz w:val="24"/>
          <w:szCs w:val="24"/>
        </w:rPr>
      </w:pPr>
      <w:r>
        <w:rPr>
          <w:noProof/>
        </w:rPr>
        <w:lastRenderedPageBreak/>
        <w:pict w14:anchorId="5B20A4E2">
          <v:shape id="文本框 27" o:spid="_x0000_s2052" type="#_x0000_t202" style="position:absolute;left:0;text-align:left;margin-left:203.6pt;margin-top:183.95pt;width:73.1pt;height:23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" fillcolor="window" stroked="f" strokeweight=".5pt">
            <v:textbox>
              <w:txbxContent>
                <w:p w14:paraId="7064F3AD" w14:textId="77777777" w:rsidR="00433694" w:rsidRPr="00FA375A" w:rsidRDefault="00433694" w:rsidP="00433694">
                  <w:pPr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 w:rsidRPr="00FA375A">
                    <w:rPr>
                      <w:rFonts w:ascii="Times New Roman" w:hAnsi="Times New Roman" w:cs="Times New Roman"/>
                      <w:color w:val="262626"/>
                      <w:sz w:val="15"/>
                      <w:szCs w:val="15"/>
                      <w:shd w:val="clear" w:color="auto" w:fill="FFFFFF"/>
                    </w:rPr>
                    <w:t>ANLF1 vs. ANLF2</w:t>
                  </w:r>
                </w:p>
              </w:txbxContent>
            </v:textbox>
          </v:shape>
        </w:pict>
      </w:r>
      <w:r>
        <w:rPr>
          <w:noProof/>
        </w:rPr>
        <w:pict w14:anchorId="08A18031">
          <v:shape id="文本框 25" o:spid="_x0000_s2051" type="#_x0000_t202" style="position:absolute;left:0;text-align:left;margin-left:16.85pt;margin-top:14.1pt;width:64.5pt;height:19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" fillcolor="window" stroked="f" strokeweight=".5pt">
            <v:textbox>
              <w:txbxContent>
                <w:p w14:paraId="509804A9" w14:textId="77777777" w:rsidR="00433694" w:rsidRPr="00FA375A" w:rsidRDefault="00433694" w:rsidP="00433694">
                  <w:pPr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 w:rsidRPr="00FA375A">
                    <w:rPr>
                      <w:rFonts w:ascii="Times New Roman" w:hAnsi="Times New Roman" w:cs="Times New Roman"/>
                      <w:color w:val="262626"/>
                      <w:sz w:val="15"/>
                      <w:szCs w:val="15"/>
                      <w:shd w:val="clear" w:color="auto" w:fill="FFFFFF"/>
                    </w:rPr>
                    <w:t>NLF vs. ANLF1</w:t>
                  </w:r>
                </w:p>
              </w:txbxContent>
            </v:textbox>
          </v:shape>
        </w:pict>
      </w:r>
      <w:r>
        <w:rPr>
          <w:noProof/>
        </w:rPr>
        <w:pict w14:anchorId="53436B33">
          <v:shape id="文本框 23" o:spid="_x0000_s2050" type="#_x0000_t202" style="position:absolute;left:0;text-align:left;margin-left:223.85pt;margin-top:13.3pt;width:65.6pt;height:21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" fillcolor="window" stroked="f" strokeweight=".5pt">
            <v:textbox>
              <w:txbxContent>
                <w:p w14:paraId="2455656A" w14:textId="77777777" w:rsidR="00433694" w:rsidRPr="00FA375A" w:rsidRDefault="00433694" w:rsidP="00433694">
                  <w:pPr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 w:rsidRPr="00FA375A">
                    <w:rPr>
                      <w:rFonts w:ascii="Times New Roman" w:hAnsi="Times New Roman" w:cs="Times New Roman"/>
                      <w:color w:val="262626"/>
                      <w:sz w:val="15"/>
                      <w:szCs w:val="15"/>
                      <w:shd w:val="clear" w:color="auto" w:fill="FFFFFF"/>
                    </w:rPr>
                    <w:t>NLF vs. ANLF2</w:t>
                  </w:r>
                </w:p>
              </w:txbxContent>
            </v:textbox>
          </v:shape>
        </w:pict>
      </w:r>
      <w:r w:rsidRPr="00700190">
        <w:rPr>
          <w:rFonts w:ascii="Times New Roman" w:eastAsia="宋体" w:hAnsi="Times New Roman" w:cs="Times New Roman"/>
          <w:noProof/>
          <w:kern w:val="0"/>
          <w:sz w:val="24"/>
          <w:szCs w:val="24"/>
        </w:rPr>
        <w:drawing>
          <wp:inline distT="0" distB="0" distL="0" distR="0" wp14:anchorId="35C232C2" wp14:editId="762203BB">
            <wp:extent cx="2600325" cy="1980000"/>
            <wp:effectExtent l="0" t="0" r="0" b="1270"/>
            <wp:docPr id="34" name="图片 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600325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00190">
        <w:rPr>
          <w:rFonts w:ascii="Times New Roman" w:eastAsia="宋体" w:hAnsi="Times New Roman" w:cs="Times New Roman"/>
          <w:noProof/>
          <w:kern w:val="0"/>
          <w:sz w:val="24"/>
          <w:szCs w:val="24"/>
        </w:rPr>
        <w:drawing>
          <wp:inline distT="0" distB="0" distL="0" distR="0" wp14:anchorId="11F6132C" wp14:editId="284A4ABD">
            <wp:extent cx="2599200" cy="1980000"/>
            <wp:effectExtent l="0" t="0" r="0" b="1270"/>
            <wp:docPr id="35" name="图片 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 preferRelativeResize="0"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599200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00190">
        <w:rPr>
          <w:rFonts w:ascii="Times New Roman" w:eastAsia="宋体" w:hAnsi="Times New Roman" w:cs="Times New Roman"/>
          <w:noProof/>
          <w:kern w:val="0"/>
          <w:sz w:val="24"/>
          <w:szCs w:val="24"/>
        </w:rPr>
        <w:drawing>
          <wp:inline distT="0" distB="0" distL="0" distR="0" wp14:anchorId="452200A3" wp14:editId="447F4E19">
            <wp:extent cx="2599200" cy="1980000"/>
            <wp:effectExtent l="0" t="0" r="0" b="1270"/>
            <wp:docPr id="36" name="图片 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599200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6F6C5C" w14:textId="77777777" w:rsidR="00433694" w:rsidRPr="00DA35C1" w:rsidRDefault="00433694" w:rsidP="00433694">
      <w:pPr>
        <w:pStyle w:val="a8"/>
        <w:spacing w:line="480" w:lineRule="auto"/>
        <w:ind w:firstLineChars="0" w:firstLine="0"/>
        <w:jc w:val="center"/>
        <w:rPr>
          <w:rStyle w:val="apple-converted-space"/>
          <w:shd w:val="clear" w:color="auto" w:fill="FFFFFF"/>
        </w:rPr>
      </w:pPr>
      <w:r w:rsidRPr="00DA35C1">
        <w:rPr>
          <w:rStyle w:val="apple-converted-space"/>
          <w:kern w:val="2"/>
          <w:shd w:val="clear" w:color="auto" w:fill="FFFFFF"/>
        </w:rPr>
        <w:t>Fig</w:t>
      </w:r>
      <w:r w:rsidRPr="00DA35C1">
        <w:rPr>
          <w:rStyle w:val="apple-converted-space"/>
          <w:rFonts w:hint="eastAsia"/>
          <w:kern w:val="2"/>
          <w:shd w:val="clear" w:color="auto" w:fill="FFFFFF"/>
        </w:rPr>
        <w:t>ure</w:t>
      </w:r>
      <w:r w:rsidRPr="00DA35C1">
        <w:rPr>
          <w:rStyle w:val="apple-converted-space"/>
          <w:kern w:val="2"/>
          <w:shd w:val="clear" w:color="auto" w:fill="FFFFFF"/>
        </w:rPr>
        <w:t xml:space="preserve"> </w:t>
      </w:r>
      <w:r>
        <w:rPr>
          <w:rStyle w:val="apple-converted-space"/>
          <w:kern w:val="2"/>
          <w:shd w:val="clear" w:color="auto" w:fill="FFFFFF"/>
        </w:rPr>
        <w:t>S3</w:t>
      </w:r>
      <w:r w:rsidRPr="00DA35C1">
        <w:rPr>
          <w:rStyle w:val="apple-converted-space"/>
          <w:shd w:val="clear" w:color="auto" w:fill="FFFFFF"/>
        </w:rPr>
        <w:t xml:space="preserve"> </w:t>
      </w:r>
      <w:bookmarkStart w:id="0" w:name="_Hlk92976289"/>
      <w:r w:rsidRPr="00DA35C1">
        <w:rPr>
          <w:rStyle w:val="apple-converted-space"/>
          <w:shd w:val="clear" w:color="auto" w:fill="FFFFFF"/>
        </w:rPr>
        <w:t xml:space="preserve">Volcano </w:t>
      </w:r>
      <w:r w:rsidRPr="00DA35C1">
        <w:t xml:space="preserve">plots of </w:t>
      </w:r>
      <w:r w:rsidRPr="00DA35C1">
        <w:rPr>
          <w:rStyle w:val="apple-converted-space"/>
          <w:shd w:val="clear" w:color="auto" w:fill="FFFFFF"/>
        </w:rPr>
        <w:t>the serum of children with epilepsy</w:t>
      </w:r>
      <w:r w:rsidRPr="00DA35C1">
        <w:t xml:space="preserve"> </w:t>
      </w:r>
      <w:r w:rsidRPr="00DA35C1">
        <w:rPr>
          <w:rStyle w:val="apple-converted-space"/>
          <w:shd w:val="clear" w:color="auto" w:fill="FFFFFF"/>
        </w:rPr>
        <w:t>between the ANLF1 or ANLF2 group and NLF group</w:t>
      </w:r>
      <w:bookmarkEnd w:id="0"/>
    </w:p>
    <w:p w14:paraId="669CEE3F" w14:textId="77777777" w:rsidR="00433694" w:rsidRDefault="00433694" w:rsidP="00433694">
      <w:pPr>
        <w:rPr>
          <w:rFonts w:hint="eastAsia"/>
        </w:rPr>
      </w:pPr>
    </w:p>
    <w:p w14:paraId="2D6CC539" w14:textId="77777777" w:rsidR="00433694" w:rsidRDefault="00433694" w:rsidP="00433694">
      <w:pPr>
        <w:rPr>
          <w:rFonts w:hint="eastAsia"/>
        </w:rPr>
      </w:pPr>
    </w:p>
    <w:p w14:paraId="40D6E97C" w14:textId="77777777" w:rsidR="00433694" w:rsidRDefault="00433694" w:rsidP="00433694">
      <w:pPr>
        <w:rPr>
          <w:rFonts w:hint="eastAsia"/>
        </w:rPr>
      </w:pPr>
    </w:p>
    <w:p w14:paraId="0FC8025B" w14:textId="77777777" w:rsidR="00433694" w:rsidRDefault="00433694" w:rsidP="00433694">
      <w:pPr>
        <w:rPr>
          <w:rFonts w:hint="eastAsia"/>
        </w:rPr>
      </w:pPr>
    </w:p>
    <w:p w14:paraId="070F1B67" w14:textId="77777777" w:rsidR="00433694" w:rsidRDefault="00433694" w:rsidP="00433694">
      <w:pPr>
        <w:rPr>
          <w:rFonts w:hint="eastAsia"/>
        </w:rPr>
      </w:pPr>
    </w:p>
    <w:p w14:paraId="699AF6B0" w14:textId="77777777" w:rsidR="00433694" w:rsidRDefault="00433694" w:rsidP="00433694">
      <w:pPr>
        <w:rPr>
          <w:rFonts w:hint="eastAsia"/>
        </w:rPr>
      </w:pPr>
    </w:p>
    <w:p w14:paraId="78F6A795" w14:textId="77777777" w:rsidR="00433694" w:rsidRDefault="00433694" w:rsidP="00433694">
      <w:pPr>
        <w:rPr>
          <w:rFonts w:hint="eastAsia"/>
        </w:rPr>
      </w:pPr>
    </w:p>
    <w:p w14:paraId="298803AE" w14:textId="77777777" w:rsidR="00433694" w:rsidRDefault="00433694" w:rsidP="00433694">
      <w:pPr>
        <w:rPr>
          <w:rFonts w:hint="eastAsia"/>
        </w:rPr>
      </w:pPr>
    </w:p>
    <w:p w14:paraId="6201EA1F" w14:textId="77777777" w:rsidR="00433694" w:rsidRDefault="00433694" w:rsidP="00433694">
      <w:pPr>
        <w:rPr>
          <w:rFonts w:hint="eastAsia"/>
        </w:rPr>
      </w:pPr>
    </w:p>
    <w:p w14:paraId="7E7FA523" w14:textId="77777777" w:rsidR="00433694" w:rsidRDefault="00433694" w:rsidP="00433694">
      <w:pPr>
        <w:rPr>
          <w:rFonts w:hint="eastAsia"/>
        </w:rPr>
      </w:pPr>
    </w:p>
    <w:p w14:paraId="01EF35EA" w14:textId="77777777" w:rsidR="00433694" w:rsidRDefault="00433694" w:rsidP="00433694">
      <w:pPr>
        <w:rPr>
          <w:rFonts w:hint="eastAsia"/>
        </w:rPr>
      </w:pPr>
    </w:p>
    <w:p w14:paraId="50F411C5" w14:textId="77777777" w:rsidR="00433694" w:rsidRDefault="00433694" w:rsidP="00433694">
      <w:pPr>
        <w:rPr>
          <w:rFonts w:hint="eastAsia"/>
        </w:rPr>
      </w:pPr>
    </w:p>
    <w:p w14:paraId="3E5AA283" w14:textId="77777777" w:rsidR="00433694" w:rsidRDefault="00433694" w:rsidP="00433694">
      <w:pPr>
        <w:rPr>
          <w:rFonts w:hint="eastAsia"/>
        </w:rPr>
      </w:pPr>
    </w:p>
    <w:p w14:paraId="727BAF01" w14:textId="77777777" w:rsidR="00433694" w:rsidRDefault="00433694" w:rsidP="00433694">
      <w:pPr>
        <w:rPr>
          <w:rFonts w:hint="eastAsia"/>
        </w:rPr>
      </w:pPr>
    </w:p>
    <w:p w14:paraId="0DF5A32A" w14:textId="77777777" w:rsidR="00433694" w:rsidRDefault="00433694" w:rsidP="00433694">
      <w:pPr>
        <w:rPr>
          <w:rFonts w:hint="eastAsia"/>
        </w:rPr>
      </w:pPr>
    </w:p>
    <w:p w14:paraId="23814805" w14:textId="77777777" w:rsidR="00433694" w:rsidRDefault="00433694" w:rsidP="00433694">
      <w:pPr>
        <w:rPr>
          <w:rFonts w:hint="eastAsia"/>
        </w:rPr>
      </w:pPr>
    </w:p>
    <w:p w14:paraId="31B49F6A" w14:textId="77777777" w:rsidR="00433694" w:rsidRDefault="00433694" w:rsidP="00433694">
      <w:pPr>
        <w:rPr>
          <w:rFonts w:hint="eastAsia"/>
        </w:rPr>
      </w:pPr>
    </w:p>
    <w:p w14:paraId="795476CD" w14:textId="77777777" w:rsidR="00433694" w:rsidRDefault="00433694" w:rsidP="00433694">
      <w:pPr>
        <w:rPr>
          <w:rFonts w:hint="eastAsia"/>
        </w:rPr>
      </w:pPr>
    </w:p>
    <w:p w14:paraId="275A7809" w14:textId="77777777" w:rsidR="00C100F6" w:rsidRPr="00433694" w:rsidRDefault="00C100F6">
      <w:pPr>
        <w:rPr>
          <w:rFonts w:hint="eastAsia"/>
        </w:rPr>
      </w:pPr>
    </w:p>
    <w:sectPr w:rsidR="00C100F6" w:rsidRPr="004336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D2DE81" w14:textId="77777777" w:rsidR="00783310" w:rsidRDefault="00783310" w:rsidP="00433694">
      <w:pPr>
        <w:rPr>
          <w:rFonts w:hint="eastAsia"/>
        </w:rPr>
      </w:pPr>
      <w:r>
        <w:separator/>
      </w:r>
    </w:p>
  </w:endnote>
  <w:endnote w:type="continuationSeparator" w:id="0">
    <w:p w14:paraId="39A68696" w14:textId="77777777" w:rsidR="00783310" w:rsidRDefault="00783310" w:rsidP="0043369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1FEE67" w14:textId="77777777" w:rsidR="00783310" w:rsidRDefault="00783310" w:rsidP="00433694">
      <w:pPr>
        <w:rPr>
          <w:rFonts w:hint="eastAsia"/>
        </w:rPr>
      </w:pPr>
      <w:r>
        <w:separator/>
      </w:r>
    </w:p>
  </w:footnote>
  <w:footnote w:type="continuationSeparator" w:id="0">
    <w:p w14:paraId="10CD9D40" w14:textId="77777777" w:rsidR="00783310" w:rsidRDefault="00783310" w:rsidP="0043369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B425D"/>
    <w:rsid w:val="004129F3"/>
    <w:rsid w:val="00433694"/>
    <w:rsid w:val="0055136B"/>
    <w:rsid w:val="00783310"/>
    <w:rsid w:val="00BB425D"/>
    <w:rsid w:val="00C10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5"/>
    <o:shapelayout v:ext="edit">
      <o:idmap v:ext="edit" data="2"/>
    </o:shapelayout>
  </w:shapeDefaults>
  <w:decimalSymbol w:val="."/>
  <w:listSeparator w:val=","/>
  <w14:docId w14:val="66C44075"/>
  <w15:chartTrackingRefBased/>
  <w15:docId w15:val="{9EE6B987-0262-46C9-8301-D939BEEDD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36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369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36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36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3694"/>
    <w:rPr>
      <w:sz w:val="18"/>
      <w:szCs w:val="18"/>
    </w:rPr>
  </w:style>
  <w:style w:type="table" w:styleId="a7">
    <w:name w:val="Table Grid"/>
    <w:basedOn w:val="a1"/>
    <w:uiPriority w:val="59"/>
    <w:rsid w:val="00433694"/>
    <w:rPr>
      <w:rFonts w:eastAsia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8">
    <w:name w:val="论文正文"/>
    <w:basedOn w:val="a"/>
    <w:link w:val="a9"/>
    <w:qFormat/>
    <w:rsid w:val="00433694"/>
    <w:pPr>
      <w:spacing w:line="440" w:lineRule="exact"/>
      <w:ind w:firstLineChars="200" w:firstLine="200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a9">
    <w:name w:val="论文正文 字符"/>
    <w:basedOn w:val="a0"/>
    <w:link w:val="a8"/>
    <w:rsid w:val="00433694"/>
    <w:rPr>
      <w:rFonts w:ascii="Times New Roman" w:hAnsi="Times New Roman" w:cs="Times New Roman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4336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 Zhao</dc:creator>
  <cp:keywords/>
  <dc:description/>
  <cp:lastModifiedBy>MM Zhao</cp:lastModifiedBy>
  <cp:revision>2</cp:revision>
  <dcterms:created xsi:type="dcterms:W3CDTF">2024-08-08T00:57:00Z</dcterms:created>
  <dcterms:modified xsi:type="dcterms:W3CDTF">2024-08-08T00:58:00Z</dcterms:modified>
</cp:coreProperties>
</file>